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D36" w:rsidRDefault="004138CD" w:rsidP="00AB353F">
      <w:pPr>
        <w:rPr>
          <w:rFonts w:ascii="Times New Roman" w:hAnsi="Times New Roman"/>
          <w:b/>
          <w:noProof/>
          <w:sz w:val="22"/>
          <w:szCs w:val="22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2"/>
          <w:szCs w:val="22"/>
          <w:lang w:val="en-GB"/>
        </w:rPr>
        <w:t xml:space="preserve">S1 </w:t>
      </w:r>
      <w:r w:rsidR="00C17D36" w:rsidRPr="00EF27D2">
        <w:rPr>
          <w:rFonts w:ascii="Times New Roman" w:hAnsi="Times New Roman"/>
          <w:b/>
          <w:noProof/>
          <w:sz w:val="22"/>
          <w:szCs w:val="22"/>
          <w:lang w:val="en-GB"/>
        </w:rPr>
        <w:t>Table</w:t>
      </w:r>
      <w:r w:rsidR="00383AB5" w:rsidRPr="00EF27D2">
        <w:rPr>
          <w:rFonts w:ascii="Times New Roman" w:hAnsi="Times New Roman"/>
          <w:b/>
          <w:noProof/>
          <w:sz w:val="22"/>
          <w:szCs w:val="22"/>
          <w:lang w:val="en-GB"/>
        </w:rPr>
        <w:t>.</w:t>
      </w:r>
      <w:r w:rsidR="00C3521A">
        <w:rPr>
          <w:rFonts w:ascii="Times New Roman" w:hAnsi="Times New Roman"/>
          <w:b/>
          <w:noProof/>
          <w:sz w:val="22"/>
          <w:szCs w:val="22"/>
          <w:lang w:val="en-GB"/>
        </w:rPr>
        <w:t xml:space="preserve"> </w:t>
      </w:r>
      <w:r w:rsidR="00656369">
        <w:rPr>
          <w:rFonts w:ascii="Times New Roman" w:hAnsi="Times New Roman"/>
          <w:b/>
          <w:noProof/>
          <w:sz w:val="22"/>
          <w:szCs w:val="22"/>
          <w:lang w:val="en-GB"/>
        </w:rPr>
        <w:t>Effects of g</w:t>
      </w:r>
      <w:r w:rsidR="005760BC" w:rsidRPr="005760BC">
        <w:rPr>
          <w:rFonts w:ascii="Times New Roman" w:hAnsi="Times New Roman"/>
          <w:b/>
          <w:noProof/>
          <w:sz w:val="22"/>
          <w:szCs w:val="22"/>
          <w:lang w:val="en-GB"/>
        </w:rPr>
        <w:t>enotoxic biomarkers in armadillos’ lymphocyte cultures ex</w:t>
      </w:r>
      <w:r w:rsidR="00956D3F">
        <w:rPr>
          <w:rFonts w:ascii="Times New Roman" w:hAnsi="Times New Roman"/>
          <w:b/>
          <w:noProof/>
          <w:sz w:val="22"/>
          <w:szCs w:val="22"/>
          <w:lang w:val="en-GB"/>
        </w:rPr>
        <w:t>posed to different Roundup®</w:t>
      </w:r>
      <w:r w:rsidR="005760BC" w:rsidRPr="005760BC">
        <w:rPr>
          <w:rFonts w:ascii="Times New Roman" w:hAnsi="Times New Roman"/>
          <w:b/>
          <w:noProof/>
          <w:sz w:val="22"/>
          <w:szCs w:val="22"/>
          <w:lang w:val="en-GB"/>
        </w:rPr>
        <w:t xml:space="preserve"> </w:t>
      </w:r>
      <w:r w:rsidR="00656369" w:rsidRPr="00656369">
        <w:rPr>
          <w:rFonts w:ascii="Times New Roman" w:hAnsi="Times New Roman"/>
          <w:b/>
          <w:noProof/>
          <w:sz w:val="22"/>
          <w:szCs w:val="22"/>
          <w:lang w:val="en-GB"/>
        </w:rPr>
        <w:t xml:space="preserve">(μmol/l) </w:t>
      </w:r>
      <w:r w:rsidR="005760BC" w:rsidRPr="005760BC">
        <w:rPr>
          <w:rFonts w:ascii="Times New Roman" w:hAnsi="Times New Roman"/>
          <w:b/>
          <w:noProof/>
          <w:sz w:val="22"/>
          <w:szCs w:val="22"/>
          <w:lang w:val="en-GB"/>
        </w:rPr>
        <w:t>concentrations</w:t>
      </w:r>
      <w:r w:rsidR="00656369">
        <w:rPr>
          <w:rFonts w:ascii="Times New Roman" w:hAnsi="Times New Roman"/>
          <w:b/>
          <w:noProof/>
          <w:sz w:val="22"/>
          <w:szCs w:val="22"/>
          <w:lang w:val="en-GB"/>
        </w:rPr>
        <w:t xml:space="preserve"> discriminated by sex</w:t>
      </w:r>
    </w:p>
    <w:p w:rsidR="00AB353F" w:rsidRPr="00EF27D2" w:rsidRDefault="00AB353F" w:rsidP="00AB353F">
      <w:pPr>
        <w:rPr>
          <w:rFonts w:ascii="Times New Roman" w:hAnsi="Times New Roman"/>
          <w:noProof/>
          <w:sz w:val="22"/>
          <w:szCs w:val="22"/>
          <w:lang w:val="en-GB"/>
        </w:rPr>
      </w:pPr>
    </w:p>
    <w:tbl>
      <w:tblPr>
        <w:tblW w:w="139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2"/>
        <w:gridCol w:w="984"/>
        <w:gridCol w:w="1723"/>
        <w:gridCol w:w="1479"/>
        <w:gridCol w:w="1473"/>
        <w:gridCol w:w="1327"/>
        <w:gridCol w:w="1128"/>
        <w:gridCol w:w="2010"/>
        <w:gridCol w:w="1690"/>
        <w:gridCol w:w="910"/>
      </w:tblGrid>
      <w:tr w:rsidR="00F535F0" w:rsidRPr="00857FE0" w:rsidTr="00D42A1F">
        <w:trPr>
          <w:trHeight w:val="330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Biomarker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Sex</w:t>
            </w:r>
          </w:p>
        </w:tc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N</w:t>
            </w: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egative control</w:t>
            </w:r>
          </w:p>
        </w:tc>
        <w:tc>
          <w:tcPr>
            <w:tcW w:w="54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857FE0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RU (μmol/l)</w:t>
            </w:r>
          </w:p>
        </w:tc>
        <w:tc>
          <w:tcPr>
            <w:tcW w:w="20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MMC, 0.03 μg/ml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535F0" w:rsidRP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Statistic value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i/>
                <w:noProof/>
                <w:color w:val="000000"/>
                <w:sz w:val="22"/>
                <w:szCs w:val="22"/>
                <w:lang w:val="en-GB" w:eastAsia="es-ES"/>
              </w:rPr>
              <w:t>p-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value</w:t>
            </w:r>
          </w:p>
        </w:tc>
      </w:tr>
      <w:tr w:rsidR="00F535F0" w:rsidRPr="00857FE0" w:rsidTr="00D42A1F">
        <w:trPr>
          <w:trHeight w:val="330"/>
        </w:trPr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F0" w:rsidRPr="005760BC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28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F0" w:rsidRPr="005760BC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42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5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120</w:t>
            </w:r>
          </w:p>
        </w:tc>
        <w:tc>
          <w:tcPr>
            <w:tcW w:w="20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</w:pP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F535F0" w:rsidRPr="00FA0D2D" w:rsidTr="00D42A1F">
        <w:trPr>
          <w:trHeight w:val="330"/>
        </w:trPr>
        <w:tc>
          <w:tcPr>
            <w:tcW w:w="1182" w:type="dxa"/>
            <w:vMerge w:val="restart"/>
            <w:tcBorders>
              <w:top w:val="nil"/>
              <w:left w:val="nil"/>
              <w:right w:val="nil"/>
            </w:tcBorders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CA (%)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35F0" w:rsidRPr="00857FE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Females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0.23 ± 0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3.00</w:t>
            </w: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± 0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4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3</w:t>
            </w: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± 0.0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14.0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1</w:t>
            </w:r>
            <w:r w:rsidRPr="00FA0D2D"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 xml:space="preserve"> ± 0.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09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35F0" w:rsidRDefault="00F535F0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35F0" w:rsidRPr="00AB4BDC" w:rsidRDefault="00F535F0" w:rsidP="00AB4BDC">
            <w:pPr>
              <w:pStyle w:val="ListParagraph"/>
              <w:numPr>
                <w:ilvl w:val="0"/>
                <w:numId w:val="5"/>
              </w:num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AB4BDC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± 0.07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right w:val="nil"/>
            </w:tcBorders>
          </w:tcPr>
          <w:p w:rsidR="00F535F0" w:rsidRPr="00FA0D2D" w:rsidRDefault="00545914" w:rsidP="003A6994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W</w:t>
            </w:r>
            <w:r w:rsidR="00AB4BDC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= </w:t>
            </w:r>
            <w:r w:rsidR="003A6994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16</w:t>
            </w:r>
            <w:r w:rsidR="00205332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.0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535F0" w:rsidRPr="00AB4BDC" w:rsidRDefault="00AB4BDC" w:rsidP="003A6994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AB4BDC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0.</w:t>
            </w:r>
            <w:r w:rsidR="003A6994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882</w:t>
            </w:r>
          </w:p>
        </w:tc>
      </w:tr>
      <w:tr w:rsidR="00F535F0" w:rsidRPr="00FA0D2D" w:rsidTr="00D42A1F">
        <w:trPr>
          <w:trHeight w:val="330"/>
        </w:trPr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35F0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Mal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0.23 ± 0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3.03</w:t>
            </w: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± 0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4.01 ± 0.0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1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3.98</w:t>
            </w:r>
            <w:r w:rsidRPr="00FA0D2D"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 xml:space="preserve"> ± 0.1</w:t>
            </w:r>
            <w:r>
              <w:rPr>
                <w:rFonts w:ascii="Times New Roman" w:eastAsia="Times New Roman" w:hAnsi="Times New Roman"/>
                <w:noProof/>
                <w:sz w:val="22"/>
                <w:szCs w:val="22"/>
                <w:lang w:val="en-GB" w:eastAsia="es-ES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Default="00F535F0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6.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4 ± 0.12</w:t>
            </w: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vertAlign w:val="superscript"/>
                <w:lang w:val="en-GB" w:eastAsia="es-ES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535F0" w:rsidRPr="00FA0D2D" w:rsidRDefault="00F535F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vertAlign w:val="superscript"/>
                <w:lang w:val="en-GB" w:eastAsia="es-ES"/>
              </w:rPr>
            </w:pPr>
          </w:p>
        </w:tc>
      </w:tr>
      <w:tr w:rsidR="00205332" w:rsidRPr="00FA0D2D" w:rsidTr="00D42A1F">
        <w:trPr>
          <w:trHeight w:val="330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05332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SCE</w:t>
            </w:r>
            <w:r w:rsidRPr="00383F87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/cell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857FE0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Femal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6.6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1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95 ± 0.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4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8.13 ± 0.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/>
                <w:sz w:val="22"/>
                <w:szCs w:val="22"/>
              </w:rPr>
              <w:t>40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2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Default="00205332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42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6C547F" w:rsidP="006C547F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W</w:t>
            </w:r>
            <w:r w:rsidR="00205332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= </w:t>
            </w:r>
            <w:r w:rsidR="00545914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13.50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FA0D2D" w:rsidRDefault="00205332" w:rsidP="002052A0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0.</w:t>
            </w:r>
            <w:r w:rsidR="002052A0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9823</w:t>
            </w:r>
          </w:p>
        </w:tc>
      </w:tr>
      <w:tr w:rsidR="00205332" w:rsidRPr="00FA0D2D" w:rsidTr="00D42A1F">
        <w:trPr>
          <w:trHeight w:val="330"/>
        </w:trPr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Mal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6.6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11.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0 ± 0.</w:t>
            </w:r>
            <w:r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8.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3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8.</w:t>
            </w:r>
            <w:r>
              <w:rPr>
                <w:rFonts w:ascii="Times New Roman" w:hAnsi="Times New Roman"/>
                <w:sz w:val="22"/>
                <w:szCs w:val="22"/>
              </w:rPr>
              <w:t>27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2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Default="00205332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A0D2D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9</w:t>
            </w:r>
            <w:r w:rsidRPr="00FA0D2D">
              <w:rPr>
                <w:rFonts w:ascii="Times New Roman" w:hAnsi="Times New Roman"/>
                <w:sz w:val="22"/>
                <w:szCs w:val="22"/>
              </w:rPr>
              <w:t xml:space="preserve"> ± 0.</w:t>
            </w:r>
            <w:r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205332" w:rsidRPr="00FA0D2D" w:rsidTr="00D42A1F">
        <w:trPr>
          <w:trHeight w:val="330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RI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05332" w:rsidRPr="00857FE0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Femal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vertAlign w:val="superscript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63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38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48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3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2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Default="00205332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1.39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69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05332" w:rsidRPr="00FA0D2D" w:rsidRDefault="00545914" w:rsidP="00545914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D10C4">
              <w:rPr>
                <w:rFonts w:ascii="Times New Roman" w:eastAsia="Times New Roman" w:hAnsi="Times New Roman"/>
                <w:i/>
                <w:noProof/>
                <w:color w:val="000000"/>
                <w:sz w:val="22"/>
                <w:szCs w:val="22"/>
                <w:lang w:val="en-GB" w:eastAsia="es-ES"/>
              </w:rPr>
              <w:t>t</w:t>
            </w:r>
            <w:r w:rsidR="002052A0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= 0.00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4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05332" w:rsidRPr="00FA0D2D" w:rsidRDefault="002052A0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0.9721</w:t>
            </w:r>
          </w:p>
        </w:tc>
      </w:tr>
      <w:tr w:rsidR="00205332" w:rsidRPr="00FA0D2D" w:rsidTr="00D42A1F">
        <w:trPr>
          <w:trHeight w:val="330"/>
        </w:trPr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Male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vertAlign w:val="superscript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63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</w:t>
            </w:r>
            <w:r>
              <w:rPr>
                <w:rFonts w:ascii="Times New Roman" w:hAnsi="Times New Roman"/>
                <w:noProof/>
                <w:color w:val="000000"/>
                <w:lang w:val="en-GB" w:eastAsia="es-ES"/>
              </w:rPr>
              <w:t>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38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4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9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 w:rsidRPr="00FA0D2D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1.33</w:t>
            </w: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Default="00205332" w:rsidP="00AB4BDC">
            <w:pPr>
              <w:jc w:val="center"/>
            </w:pPr>
            <w:r w:rsidRPr="00961EB8"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>--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  <w:t xml:space="preserve">1.39 </w:t>
            </w:r>
            <w:r w:rsidRPr="00FA0D2D">
              <w:rPr>
                <w:rFonts w:ascii="Times New Roman" w:hAnsi="Times New Roman"/>
                <w:noProof/>
                <w:color w:val="000000"/>
                <w:lang w:val="en-GB" w:eastAsia="es-ES"/>
              </w:rPr>
              <w:t>± 0.01</w:t>
            </w:r>
          </w:p>
        </w:tc>
        <w:tc>
          <w:tcPr>
            <w:tcW w:w="16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9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05332" w:rsidRPr="00FA0D2D" w:rsidRDefault="00205332" w:rsidP="00AB4BDC">
            <w:pPr>
              <w:spacing w:line="480" w:lineRule="auto"/>
              <w:jc w:val="center"/>
              <w:rPr>
                <w:rFonts w:ascii="Times New Roman" w:eastAsia="Times New Roman" w:hAnsi="Times New Roman"/>
                <w:noProof/>
                <w:color w:val="000000"/>
                <w:sz w:val="22"/>
                <w:szCs w:val="22"/>
                <w:lang w:val="en-GB" w:eastAsia="es-ES"/>
              </w:rPr>
            </w:pPr>
          </w:p>
        </w:tc>
      </w:tr>
    </w:tbl>
    <w:p w:rsidR="00390688" w:rsidRDefault="00390688" w:rsidP="00A975D9">
      <w:pPr>
        <w:spacing w:line="480" w:lineRule="auto"/>
        <w:jc w:val="both"/>
        <w:rPr>
          <w:rFonts w:ascii="Times New Roman" w:hAnsi="Times New Roman"/>
          <w:noProof/>
          <w:sz w:val="16"/>
          <w:szCs w:val="16"/>
          <w:lang w:val="en-GB"/>
        </w:rPr>
      </w:pPr>
    </w:p>
    <w:p w:rsidR="00A975D9" w:rsidRPr="00FA0D2D" w:rsidRDefault="00A975D9" w:rsidP="00A975D9">
      <w:pPr>
        <w:spacing w:line="480" w:lineRule="auto"/>
        <w:jc w:val="both"/>
        <w:rPr>
          <w:rFonts w:ascii="Times New Roman" w:hAnsi="Times New Roman"/>
          <w:noProof/>
          <w:sz w:val="16"/>
          <w:szCs w:val="16"/>
          <w:lang w:val="en-GB"/>
        </w:rPr>
      </w:pPr>
      <w:r w:rsidRPr="00992522">
        <w:rPr>
          <w:rFonts w:ascii="Times New Roman" w:hAnsi="Times New Roman"/>
          <w:noProof/>
          <w:sz w:val="16"/>
          <w:szCs w:val="16"/>
          <w:lang w:val="en-GB"/>
        </w:rPr>
        <w:t>Data are presented as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>mean ± standard deviation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 for n = 12.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956D3F">
        <w:rPr>
          <w:rFonts w:ascii="Times New Roman" w:hAnsi="Times New Roman"/>
          <w:i/>
          <w:noProof/>
          <w:sz w:val="16"/>
          <w:szCs w:val="16"/>
          <w:lang w:val="en-GB"/>
        </w:rPr>
        <w:t>RU</w:t>
      </w:r>
      <w:r w:rsidRPr="00956D3F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Roundap, </w:t>
      </w:r>
      <w:r w:rsidRPr="00956D3F">
        <w:rPr>
          <w:rFonts w:ascii="Times New Roman" w:hAnsi="Times New Roman"/>
          <w:i/>
          <w:noProof/>
          <w:sz w:val="16"/>
          <w:szCs w:val="16"/>
          <w:lang w:val="en-GB"/>
        </w:rPr>
        <w:t>CA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Chromosomal aberrations</w:t>
      </w:r>
      <w:r>
        <w:rPr>
          <w:rFonts w:ascii="Times New Roman" w:hAnsi="Times New Roman"/>
          <w:noProof/>
          <w:sz w:val="16"/>
          <w:szCs w:val="16"/>
          <w:lang w:val="en-GB"/>
        </w:rPr>
        <w:t>,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956D3F">
        <w:rPr>
          <w:rFonts w:ascii="Times New Roman" w:hAnsi="Times New Roman"/>
          <w:i/>
          <w:noProof/>
          <w:sz w:val="16"/>
          <w:szCs w:val="16"/>
          <w:lang w:val="en-GB"/>
        </w:rPr>
        <w:t>SCE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>Sister Chromatid Exchange</w:t>
      </w:r>
      <w:r>
        <w:rPr>
          <w:rFonts w:ascii="Times New Roman" w:hAnsi="Times New Roman"/>
          <w:noProof/>
          <w:sz w:val="16"/>
          <w:szCs w:val="16"/>
          <w:lang w:val="en-GB"/>
        </w:rPr>
        <w:t>,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956D3F">
        <w:rPr>
          <w:rFonts w:ascii="Times New Roman" w:hAnsi="Times New Roman"/>
          <w:i/>
          <w:noProof/>
          <w:sz w:val="16"/>
          <w:szCs w:val="16"/>
          <w:lang w:val="en-GB"/>
        </w:rPr>
        <w:t>RI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Replication index</w:t>
      </w:r>
      <w:r>
        <w:rPr>
          <w:rFonts w:ascii="Times New Roman" w:hAnsi="Times New Roman"/>
          <w:noProof/>
          <w:sz w:val="16"/>
          <w:szCs w:val="16"/>
          <w:lang w:val="en-GB"/>
        </w:rPr>
        <w:t>,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956D3F">
        <w:rPr>
          <w:rFonts w:ascii="Times New Roman" w:hAnsi="Times New Roman"/>
          <w:i/>
          <w:noProof/>
          <w:sz w:val="16"/>
          <w:szCs w:val="16"/>
          <w:lang w:val="en-GB"/>
        </w:rPr>
        <w:t>MMC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Mitomycin C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, -- </w:t>
      </w:r>
      <w:r w:rsidRPr="00FA0D2D">
        <w:rPr>
          <w:rFonts w:ascii="Times New Roman" w:hAnsi="Times New Roman"/>
          <w:noProof/>
          <w:sz w:val="16"/>
          <w:szCs w:val="16"/>
          <w:lang w:val="en-GB"/>
        </w:rPr>
        <w:t>Insufficient number of cells</w:t>
      </w:r>
      <w:r>
        <w:rPr>
          <w:rFonts w:ascii="Times New Roman" w:hAnsi="Times New Roman"/>
          <w:noProof/>
          <w:sz w:val="16"/>
          <w:szCs w:val="16"/>
          <w:lang w:val="en-GB"/>
        </w:rPr>
        <w:t>.</w:t>
      </w:r>
    </w:p>
    <w:p w:rsidR="0005669C" w:rsidRDefault="0005669C" w:rsidP="00992522">
      <w:pPr>
        <w:spacing w:line="480" w:lineRule="auto"/>
        <w:jc w:val="both"/>
        <w:rPr>
          <w:rFonts w:ascii="Times New Roman" w:hAnsi="Times New Roman"/>
          <w:noProof/>
          <w:sz w:val="16"/>
          <w:szCs w:val="16"/>
          <w:lang w:val="en-GB"/>
        </w:rPr>
      </w:pPr>
      <w:r w:rsidRPr="00C3521A">
        <w:rPr>
          <w:rFonts w:ascii="Times New Roman" w:eastAsia="Times New Roman" w:hAnsi="Times New Roman"/>
          <w:noProof/>
          <w:color w:val="000000"/>
          <w:sz w:val="16"/>
          <w:szCs w:val="16"/>
          <w:vertAlign w:val="superscript"/>
          <w:lang w:val="en-GB" w:eastAsia="es-ES"/>
        </w:rPr>
        <w:t>a</w:t>
      </w:r>
      <w:r w:rsidRPr="00C3521A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 xml:space="preserve"> </w:t>
      </w:r>
      <w:r w:rsidR="007906C0" w:rsidRPr="007906C0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Comparisons between sexes</w:t>
      </w:r>
      <w:r w:rsidR="007906C0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 xml:space="preserve"> </w:t>
      </w:r>
      <w:r w:rsidR="007906C0" w:rsidRPr="007906C0">
        <w:rPr>
          <w:rFonts w:ascii="Times New Roman" w:hAnsi="Times New Roman"/>
          <w:noProof/>
          <w:sz w:val="16"/>
          <w:szCs w:val="16"/>
          <w:lang w:val="en-GB"/>
        </w:rPr>
        <w:t>were analyzed with the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545914">
        <w:rPr>
          <w:rFonts w:ascii="Times New Roman" w:hAnsi="Times New Roman"/>
          <w:noProof/>
          <w:sz w:val="16"/>
          <w:szCs w:val="16"/>
          <w:lang w:val="en-GB"/>
        </w:rPr>
        <w:t>Xilcoxon (Man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>n</w:t>
      </w:r>
      <w:r w:rsidR="00A975D9" w:rsidRPr="00FA0D2D">
        <w:rPr>
          <w:rFonts w:ascii="Times New Roman" w:hAnsi="Times New Roman"/>
          <w:noProof/>
          <w:sz w:val="16"/>
          <w:szCs w:val="16"/>
          <w:lang w:val="en-GB"/>
        </w:rPr>
        <w:t>-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>Whitney U)</w:t>
      </w:r>
      <w:r w:rsidR="00A975D9"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 xml:space="preserve">two-tailed </w:t>
      </w:r>
      <w:r w:rsidR="00A975D9" w:rsidRPr="00FA0D2D">
        <w:rPr>
          <w:rFonts w:ascii="Times New Roman" w:hAnsi="Times New Roman"/>
          <w:noProof/>
          <w:sz w:val="16"/>
          <w:szCs w:val="16"/>
          <w:lang w:val="en-GB"/>
        </w:rPr>
        <w:t>test</w:t>
      </w:r>
      <w:r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Pr="00992522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(</w:t>
      </w:r>
      <w:r w:rsidRPr="00992522">
        <w:rPr>
          <w:rFonts w:ascii="Times New Roman" w:eastAsia="Times New Roman" w:hAnsi="Times New Roman"/>
          <w:i/>
          <w:noProof/>
          <w:color w:val="000000"/>
          <w:sz w:val="16"/>
          <w:szCs w:val="16"/>
          <w:lang w:val="en-GB" w:eastAsia="es-ES"/>
        </w:rPr>
        <w:t>p</w:t>
      </w:r>
      <w:r w:rsidRPr="00992522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 xml:space="preserve">  &lt; 0.05</w:t>
      </w:r>
      <w:r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)</w:t>
      </w:r>
      <w:r w:rsidR="00FD10C4" w:rsidRPr="00FD10C4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FD10C4" w:rsidRPr="00FA0D2D">
        <w:rPr>
          <w:rFonts w:ascii="Times New Roman" w:hAnsi="Times New Roman"/>
          <w:noProof/>
          <w:sz w:val="16"/>
          <w:szCs w:val="16"/>
          <w:lang w:val="en-GB"/>
        </w:rPr>
        <w:t>for CA</w:t>
      </w:r>
      <w:r w:rsidR="00FD10C4">
        <w:rPr>
          <w:rFonts w:ascii="Times New Roman" w:hAnsi="Times New Roman"/>
          <w:noProof/>
          <w:sz w:val="16"/>
          <w:szCs w:val="16"/>
          <w:lang w:val="en-GB"/>
        </w:rPr>
        <w:t xml:space="preserve"> and</w:t>
      </w:r>
      <w:r w:rsidR="00FD10C4" w:rsidRPr="0005669C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FD10C4" w:rsidRPr="00FA0D2D">
        <w:rPr>
          <w:rFonts w:ascii="Times New Roman" w:hAnsi="Times New Roman"/>
          <w:noProof/>
          <w:sz w:val="16"/>
          <w:szCs w:val="16"/>
          <w:lang w:val="en-GB"/>
        </w:rPr>
        <w:t>SCE</w:t>
      </w:r>
      <w:r w:rsidR="00FD10C4">
        <w:rPr>
          <w:rFonts w:ascii="Times New Roman" w:hAnsi="Times New Roman"/>
          <w:noProof/>
          <w:sz w:val="16"/>
          <w:szCs w:val="16"/>
          <w:lang w:val="en-GB"/>
        </w:rPr>
        <w:t>.</w:t>
      </w:r>
    </w:p>
    <w:p w:rsidR="00A975D9" w:rsidRPr="00A975D9" w:rsidRDefault="0005669C" w:rsidP="00992522">
      <w:pPr>
        <w:spacing w:line="480" w:lineRule="auto"/>
        <w:jc w:val="both"/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</w:pPr>
      <w:r>
        <w:rPr>
          <w:rFonts w:ascii="Times New Roman" w:eastAsia="Times New Roman" w:hAnsi="Times New Roman"/>
          <w:noProof/>
          <w:color w:val="000000"/>
          <w:sz w:val="16"/>
          <w:szCs w:val="16"/>
          <w:vertAlign w:val="superscript"/>
          <w:lang w:val="en-GB" w:eastAsia="es-ES"/>
        </w:rPr>
        <w:t>b</w:t>
      </w:r>
      <w:r w:rsidR="00A975D9" w:rsidRPr="00FA0D2D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7906C0" w:rsidRPr="007906C0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Comparisons between sexes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 xml:space="preserve"> </w:t>
      </w:r>
      <w:r w:rsidR="007906C0" w:rsidRPr="007906C0">
        <w:rPr>
          <w:rFonts w:ascii="Times New Roman" w:hAnsi="Times New Roman"/>
          <w:noProof/>
          <w:sz w:val="16"/>
          <w:szCs w:val="16"/>
          <w:lang w:val="en-GB"/>
        </w:rPr>
        <w:t xml:space="preserve">were analyzed 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>with the Student’</w:t>
      </w:r>
      <w:r w:rsidR="007906C0" w:rsidRPr="007906C0">
        <w:rPr>
          <w:rFonts w:ascii="Times New Roman" w:hAnsi="Times New Roman"/>
          <w:noProof/>
          <w:sz w:val="16"/>
          <w:szCs w:val="16"/>
          <w:lang w:val="en-GB"/>
        </w:rPr>
        <w:t xml:space="preserve">s </w:t>
      </w:r>
      <w:r w:rsidR="007906C0">
        <w:rPr>
          <w:rFonts w:ascii="Times New Roman" w:hAnsi="Times New Roman"/>
          <w:noProof/>
          <w:sz w:val="16"/>
          <w:szCs w:val="16"/>
          <w:lang w:val="en-GB"/>
        </w:rPr>
        <w:t xml:space="preserve">two-tailed </w:t>
      </w:r>
      <w:r w:rsidR="007906C0" w:rsidRPr="007906C0">
        <w:rPr>
          <w:rFonts w:ascii="Times New Roman" w:hAnsi="Times New Roman"/>
          <w:i/>
          <w:noProof/>
          <w:sz w:val="16"/>
          <w:szCs w:val="16"/>
          <w:lang w:val="en-GB"/>
        </w:rPr>
        <w:t>t</w:t>
      </w:r>
      <w:r w:rsidR="007906C0" w:rsidRPr="007906C0">
        <w:rPr>
          <w:rFonts w:ascii="Times New Roman" w:hAnsi="Times New Roman"/>
          <w:noProof/>
          <w:sz w:val="16"/>
          <w:szCs w:val="16"/>
          <w:lang w:val="en-GB"/>
        </w:rPr>
        <w:t xml:space="preserve">-test </w:t>
      </w:r>
      <w:r w:rsidRPr="00992522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(</w:t>
      </w:r>
      <w:r w:rsidRPr="00992522">
        <w:rPr>
          <w:rFonts w:ascii="Times New Roman" w:eastAsia="Times New Roman" w:hAnsi="Times New Roman"/>
          <w:i/>
          <w:noProof/>
          <w:color w:val="000000"/>
          <w:sz w:val="16"/>
          <w:szCs w:val="16"/>
          <w:lang w:val="en-GB" w:eastAsia="es-ES"/>
        </w:rPr>
        <w:t>p</w:t>
      </w:r>
      <w:r w:rsidRPr="00992522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 xml:space="preserve">  &lt; 0.05</w:t>
      </w:r>
      <w:r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)</w:t>
      </w:r>
      <w:r w:rsidR="00A975D9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 xml:space="preserve"> </w:t>
      </w:r>
      <w:r w:rsidR="00FD10C4" w:rsidRPr="00FA0D2D">
        <w:rPr>
          <w:rFonts w:ascii="Times New Roman" w:hAnsi="Times New Roman"/>
          <w:noProof/>
          <w:sz w:val="16"/>
          <w:szCs w:val="16"/>
          <w:lang w:val="en-GB"/>
        </w:rPr>
        <w:t>for RI</w:t>
      </w:r>
      <w:r w:rsidR="00FD10C4"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  <w:t>.</w:t>
      </w:r>
    </w:p>
    <w:p w:rsidR="00C3521A" w:rsidRDefault="00C3521A" w:rsidP="00992522">
      <w:pPr>
        <w:spacing w:line="480" w:lineRule="auto"/>
        <w:jc w:val="both"/>
        <w:rPr>
          <w:rFonts w:ascii="Times New Roman" w:eastAsia="Times New Roman" w:hAnsi="Times New Roman"/>
          <w:noProof/>
          <w:color w:val="000000"/>
          <w:sz w:val="16"/>
          <w:szCs w:val="16"/>
          <w:lang w:val="en-GB" w:eastAsia="es-ES"/>
        </w:rPr>
      </w:pPr>
    </w:p>
    <w:p w:rsidR="00337142" w:rsidRPr="005760BC" w:rsidRDefault="00337142" w:rsidP="00816424">
      <w:pPr>
        <w:spacing w:line="480" w:lineRule="auto"/>
        <w:rPr>
          <w:rFonts w:ascii="Times" w:hAnsi="Times"/>
          <w:noProof/>
          <w:sz w:val="16"/>
          <w:szCs w:val="18"/>
          <w:lang w:val="en-US"/>
        </w:rPr>
      </w:pPr>
    </w:p>
    <w:p w:rsidR="00337142" w:rsidRPr="00816424" w:rsidRDefault="00337142" w:rsidP="00816424">
      <w:pPr>
        <w:spacing w:line="480" w:lineRule="auto"/>
        <w:rPr>
          <w:rFonts w:ascii="Times" w:hAnsi="Times"/>
          <w:noProof/>
          <w:sz w:val="16"/>
          <w:szCs w:val="18"/>
          <w:lang w:val="en-GB"/>
        </w:rPr>
      </w:pPr>
    </w:p>
    <w:p w:rsidR="00816424" w:rsidRPr="00857FE0" w:rsidRDefault="00816424" w:rsidP="008479CB">
      <w:pPr>
        <w:spacing w:line="480" w:lineRule="auto"/>
        <w:rPr>
          <w:rFonts w:ascii="Times" w:hAnsi="Times"/>
          <w:noProof/>
          <w:sz w:val="16"/>
          <w:szCs w:val="18"/>
          <w:lang w:val="en-GB"/>
        </w:rPr>
      </w:pPr>
    </w:p>
    <w:sectPr w:rsidR="00816424" w:rsidRPr="00857FE0" w:rsidSect="00656369">
      <w:pgSz w:w="16840" w:h="11900" w:orient="landscape"/>
      <w:pgMar w:top="1268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Times New Roman"/>
    <w:charset w:val="00"/>
    <w:family w:val="auto"/>
    <w:pitch w:val="variable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roman"/>
    <w:pitch w:val="variable"/>
    <w:sig w:usb0="00000003" w:usb1="00000000" w:usb2="00000000" w:usb3="00000000" w:csb0="00000001" w:csb1="00000000"/>
  </w:font>
  <w:font w:name="Times"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7F472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1805C3"/>
    <w:multiLevelType w:val="hybridMultilevel"/>
    <w:tmpl w:val="5C828050"/>
    <w:lvl w:ilvl="0" w:tplc="2C0A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E45FF0"/>
    <w:multiLevelType w:val="multilevel"/>
    <w:tmpl w:val="9C222DA6"/>
    <w:lvl w:ilvl="0">
      <w:start w:val="16"/>
      <w:numFmt w:val="decimal"/>
      <w:lvlText w:val="%1.0"/>
      <w:lvlJc w:val="left"/>
      <w:pPr>
        <w:ind w:left="54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6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49382F4E"/>
    <w:multiLevelType w:val="hybridMultilevel"/>
    <w:tmpl w:val="CAE06FA6"/>
    <w:lvl w:ilvl="0" w:tplc="2C0A000B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6F082E"/>
    <w:multiLevelType w:val="hybridMultilevel"/>
    <w:tmpl w:val="10D61D58"/>
    <w:lvl w:ilvl="0" w:tplc="41DCEB08"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characterSpacingControl w:val="doNotCompress"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54D"/>
    <w:rsid w:val="00021665"/>
    <w:rsid w:val="0003653A"/>
    <w:rsid w:val="0005669C"/>
    <w:rsid w:val="00100712"/>
    <w:rsid w:val="00102370"/>
    <w:rsid w:val="00120E62"/>
    <w:rsid w:val="001B60EA"/>
    <w:rsid w:val="00201193"/>
    <w:rsid w:val="002052A0"/>
    <w:rsid w:val="00205332"/>
    <w:rsid w:val="0020544E"/>
    <w:rsid w:val="002203AB"/>
    <w:rsid w:val="00246169"/>
    <w:rsid w:val="002719DA"/>
    <w:rsid w:val="00286CC9"/>
    <w:rsid w:val="002C2B5B"/>
    <w:rsid w:val="002C6870"/>
    <w:rsid w:val="002D08B7"/>
    <w:rsid w:val="00337142"/>
    <w:rsid w:val="00383AB5"/>
    <w:rsid w:val="00383F87"/>
    <w:rsid w:val="00390688"/>
    <w:rsid w:val="003A6994"/>
    <w:rsid w:val="003B4DB9"/>
    <w:rsid w:val="003B5CD6"/>
    <w:rsid w:val="003B711B"/>
    <w:rsid w:val="003B7DB0"/>
    <w:rsid w:val="003B7E72"/>
    <w:rsid w:val="004138CD"/>
    <w:rsid w:val="004318C9"/>
    <w:rsid w:val="004512A0"/>
    <w:rsid w:val="004646A0"/>
    <w:rsid w:val="004C1B47"/>
    <w:rsid w:val="004C573C"/>
    <w:rsid w:val="004E36EF"/>
    <w:rsid w:val="0050188C"/>
    <w:rsid w:val="005451BA"/>
    <w:rsid w:val="00545914"/>
    <w:rsid w:val="0055502D"/>
    <w:rsid w:val="005666A9"/>
    <w:rsid w:val="00574D0C"/>
    <w:rsid w:val="005760BC"/>
    <w:rsid w:val="00582A7F"/>
    <w:rsid w:val="00583747"/>
    <w:rsid w:val="00590348"/>
    <w:rsid w:val="005B2F14"/>
    <w:rsid w:val="005D1FF0"/>
    <w:rsid w:val="005E18D7"/>
    <w:rsid w:val="005E5414"/>
    <w:rsid w:val="005F28DF"/>
    <w:rsid w:val="00656369"/>
    <w:rsid w:val="00687D28"/>
    <w:rsid w:val="006950F5"/>
    <w:rsid w:val="00696E9D"/>
    <w:rsid w:val="006B392F"/>
    <w:rsid w:val="006C547F"/>
    <w:rsid w:val="006C6AB1"/>
    <w:rsid w:val="006E6DF6"/>
    <w:rsid w:val="006F0494"/>
    <w:rsid w:val="006F5104"/>
    <w:rsid w:val="006F60D8"/>
    <w:rsid w:val="00704153"/>
    <w:rsid w:val="007140DB"/>
    <w:rsid w:val="00722458"/>
    <w:rsid w:val="007250AE"/>
    <w:rsid w:val="0073515B"/>
    <w:rsid w:val="00742540"/>
    <w:rsid w:val="00763535"/>
    <w:rsid w:val="0076731D"/>
    <w:rsid w:val="007906C0"/>
    <w:rsid w:val="00793F78"/>
    <w:rsid w:val="00797B01"/>
    <w:rsid w:val="007A1AE2"/>
    <w:rsid w:val="007C3E8F"/>
    <w:rsid w:val="007C5ED7"/>
    <w:rsid w:val="007E3F13"/>
    <w:rsid w:val="007E70A4"/>
    <w:rsid w:val="007F2863"/>
    <w:rsid w:val="007F6CB2"/>
    <w:rsid w:val="00816424"/>
    <w:rsid w:val="008479CB"/>
    <w:rsid w:val="00857FE0"/>
    <w:rsid w:val="00873923"/>
    <w:rsid w:val="00884625"/>
    <w:rsid w:val="00895D9D"/>
    <w:rsid w:val="008B290C"/>
    <w:rsid w:val="008D1001"/>
    <w:rsid w:val="008D5397"/>
    <w:rsid w:val="008E2A14"/>
    <w:rsid w:val="008E33A1"/>
    <w:rsid w:val="008F52EE"/>
    <w:rsid w:val="008F6792"/>
    <w:rsid w:val="00947497"/>
    <w:rsid w:val="00956D3F"/>
    <w:rsid w:val="00963347"/>
    <w:rsid w:val="009812F6"/>
    <w:rsid w:val="0099076B"/>
    <w:rsid w:val="00992522"/>
    <w:rsid w:val="009C077A"/>
    <w:rsid w:val="009C654D"/>
    <w:rsid w:val="00A46BCD"/>
    <w:rsid w:val="00A63B95"/>
    <w:rsid w:val="00A80A2D"/>
    <w:rsid w:val="00A975D9"/>
    <w:rsid w:val="00AA6F37"/>
    <w:rsid w:val="00AB353F"/>
    <w:rsid w:val="00AB4BDC"/>
    <w:rsid w:val="00AB7DEC"/>
    <w:rsid w:val="00B06E52"/>
    <w:rsid w:val="00B31C89"/>
    <w:rsid w:val="00B33D3A"/>
    <w:rsid w:val="00B379BA"/>
    <w:rsid w:val="00B502CB"/>
    <w:rsid w:val="00B67A58"/>
    <w:rsid w:val="00B94DEB"/>
    <w:rsid w:val="00BA5AB4"/>
    <w:rsid w:val="00BB5679"/>
    <w:rsid w:val="00C01188"/>
    <w:rsid w:val="00C17D36"/>
    <w:rsid w:val="00C2761F"/>
    <w:rsid w:val="00C3521A"/>
    <w:rsid w:val="00C406D6"/>
    <w:rsid w:val="00C7200E"/>
    <w:rsid w:val="00C826BF"/>
    <w:rsid w:val="00C90B1B"/>
    <w:rsid w:val="00CA30EB"/>
    <w:rsid w:val="00CC4DE9"/>
    <w:rsid w:val="00D1233C"/>
    <w:rsid w:val="00D41A9B"/>
    <w:rsid w:val="00D42A1F"/>
    <w:rsid w:val="00D536FF"/>
    <w:rsid w:val="00D63217"/>
    <w:rsid w:val="00D96E60"/>
    <w:rsid w:val="00DB2B2B"/>
    <w:rsid w:val="00DB4698"/>
    <w:rsid w:val="00DC4F2F"/>
    <w:rsid w:val="00DE6748"/>
    <w:rsid w:val="00E03BAA"/>
    <w:rsid w:val="00E4664A"/>
    <w:rsid w:val="00EB335C"/>
    <w:rsid w:val="00EB7E1C"/>
    <w:rsid w:val="00EE74B8"/>
    <w:rsid w:val="00EF27D2"/>
    <w:rsid w:val="00F42F2F"/>
    <w:rsid w:val="00F535F0"/>
    <w:rsid w:val="00F55DE7"/>
    <w:rsid w:val="00F927E4"/>
    <w:rsid w:val="00FA0D2D"/>
    <w:rsid w:val="00FA43F6"/>
    <w:rsid w:val="00FA5D04"/>
    <w:rsid w:val="00FC0948"/>
    <w:rsid w:val="00FC362B"/>
    <w:rsid w:val="00FD10C4"/>
    <w:rsid w:val="00FD6D15"/>
    <w:rsid w:val="00FD7EF1"/>
    <w:rsid w:val="00FF74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,"/>
  <w15:docId w15:val="{6DC2E7E2-913E-4BE9-AF76-C960412D0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lang w:val="es-AR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6A0"/>
    <w:rPr>
      <w:sz w:val="24"/>
      <w:szCs w:val="24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7F2863"/>
    <w:pPr>
      <w:ind w:left="720"/>
    </w:pPr>
  </w:style>
  <w:style w:type="paragraph" w:styleId="BalloonText">
    <w:name w:val="Balloon Text"/>
    <w:basedOn w:val="Normal"/>
    <w:link w:val="BalloonTextChar"/>
    <w:semiHidden/>
    <w:rsid w:val="00F927E4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semiHidden/>
    <w:locked/>
    <w:rsid w:val="00F927E4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semiHidden/>
    <w:rsid w:val="00F927E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F927E4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semiHidden/>
    <w:locked/>
    <w:rsid w:val="00F927E4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927E4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F927E4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72"/>
    <w:rsid w:val="00AB4B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1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1</vt:lpstr>
      <vt:lpstr>Table 1</vt:lpstr>
    </vt:vector>
  </TitlesOfParts>
  <Company>ABRE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Luz Arpajou</dc:creator>
  <cp:lastModifiedBy>Equipo 1</cp:lastModifiedBy>
  <cp:revision>2</cp:revision>
  <dcterms:created xsi:type="dcterms:W3CDTF">2017-08-03T17:11:00Z</dcterms:created>
  <dcterms:modified xsi:type="dcterms:W3CDTF">2017-08-03T17:11:00Z</dcterms:modified>
</cp:coreProperties>
</file>